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99105" w14:textId="2DDDA412" w:rsidR="00E379CD" w:rsidRDefault="00E379CD" w:rsidP="00E379CD">
      <w:pPr>
        <w:pStyle w:val="Caption"/>
        <w:keepNext/>
        <w:jc w:val="center"/>
      </w:pPr>
      <w:r>
        <w:t xml:space="preserve">Table </w:t>
      </w:r>
      <w:fldSimple w:instr=" SEQ Table \* ROMAN ">
        <w:r>
          <w:rPr>
            <w:noProof/>
          </w:rPr>
          <w:t>I</w:t>
        </w:r>
      </w:fldSimple>
      <w:r>
        <w:t xml:space="preserve"> P-values of the correlation analysis of the </w:t>
      </w:r>
      <w:proofErr w:type="spellStart"/>
      <w:r w:rsidR="0089389E">
        <w:t>Samp</w:t>
      </w:r>
      <w:bookmarkStart w:id="0" w:name="_GoBack"/>
      <w:bookmarkEnd w:id="0"/>
      <w:r>
        <w:t>En</w:t>
      </w:r>
      <w:proofErr w:type="spellEnd"/>
      <w:r>
        <w:t xml:space="preserve">  features using different </w:t>
      </w:r>
      <w:r w:rsidRPr="00CE2515">
        <w:t>embedding parameters</w:t>
      </w:r>
      <w:r>
        <w:t>.</w:t>
      </w:r>
    </w:p>
    <w:tbl>
      <w:tblPr>
        <w:tblW w:w="0" w:type="auto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1830"/>
        <w:gridCol w:w="794"/>
        <w:gridCol w:w="608"/>
        <w:gridCol w:w="608"/>
        <w:gridCol w:w="608"/>
        <w:gridCol w:w="608"/>
        <w:gridCol w:w="608"/>
        <w:gridCol w:w="608"/>
      </w:tblGrid>
      <w:tr w:rsidR="00DE04AA" w:rsidRPr="007515DD" w14:paraId="6C04081C" w14:textId="77777777" w:rsidTr="00101E98">
        <w:trPr>
          <w:trHeight w:val="9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940CCE" w14:textId="488C7B1C" w:rsidR="00DE04AA" w:rsidRDefault="00E379CD" w:rsidP="00101E98">
            <w:pPr>
              <w:jc w:val="center"/>
              <w:rPr>
                <w:sz w:val="16"/>
                <w:szCs w:val="16"/>
              </w:rPr>
            </w:pPr>
            <w:r w:rsidRPr="00E379CD">
              <w:rPr>
                <w:b/>
                <w:bCs/>
                <w:sz w:val="16"/>
                <w:szCs w:val="16"/>
              </w:rPr>
              <w:t>E</w:t>
            </w:r>
            <w:r w:rsidRPr="00E379CD">
              <w:rPr>
                <w:b/>
                <w:bCs/>
                <w:sz w:val="16"/>
                <w:szCs w:val="16"/>
              </w:rPr>
              <w:t>mbedding 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BC266F" w14:textId="66CCF0D4" w:rsidR="00DE04AA" w:rsidRPr="00E379CD" w:rsidRDefault="00E379CD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E379CD">
              <w:rPr>
                <w:b/>
                <w:bCs/>
                <w:sz w:val="16"/>
                <w:szCs w:val="16"/>
              </w:rPr>
              <w:t>Chann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1B43DE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0789CB" w14:textId="77777777" w:rsidR="00DE04AA" w:rsidRPr="007515DD" w:rsidRDefault="00DE04AA" w:rsidP="00101E98">
            <w:pPr>
              <w:pStyle w:val="TableTitle"/>
              <w:rPr>
                <w:b/>
                <w:bCs/>
                <w:smallCaps w:val="0"/>
              </w:rPr>
            </w:pPr>
            <w:r w:rsidRPr="007515DD">
              <w:rPr>
                <w:b/>
                <w:bCs/>
                <w:smallCaps w:val="0"/>
              </w:rPr>
              <w:t>IMF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3E0B2F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3FED22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78E9C5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D2226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9</w:t>
            </w:r>
          </w:p>
        </w:tc>
      </w:tr>
      <w:tr w:rsidR="00DE04AA" w14:paraId="21BC6889" w14:textId="77777777" w:rsidTr="00DE04AA">
        <w:trPr>
          <w:trHeight w:val="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12D213" w14:textId="734F2275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r=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206EE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AA0C51C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4B6852F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92036E4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3E681FF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D16042E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0AB2BCE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9</w:t>
            </w:r>
          </w:p>
        </w:tc>
      </w:tr>
      <w:tr w:rsidR="00DE04AA" w14:paraId="27F5B22D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662E1C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39799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BC7F6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2FA1E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0AE5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BD4C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D8BC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1931F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6</w:t>
            </w:r>
          </w:p>
        </w:tc>
      </w:tr>
      <w:tr w:rsidR="00DE04AA" w14:paraId="4CFC2757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B90C30E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ED98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9D48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D4C8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DFC9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107DA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E3E7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E71E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0</w:t>
            </w:r>
          </w:p>
        </w:tc>
      </w:tr>
      <w:tr w:rsidR="00DE04AA" w14:paraId="35E41B22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AC80B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27972" w14:textId="77777777" w:rsidR="00DE04AA" w:rsidRDefault="00DE04AA" w:rsidP="00101E9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D9C4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F564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D838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9C7C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071C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75C7" w14:textId="77777777" w:rsidR="00DE04AA" w:rsidRPr="005E38AB" w:rsidRDefault="00DE04AA" w:rsidP="00101E98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DE04AA" w14:paraId="44600856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417365A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D2085" w14:textId="77777777" w:rsidR="00DE04AA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51AD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3F01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C53A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474B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E097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BA40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3</w:t>
            </w:r>
          </w:p>
        </w:tc>
      </w:tr>
      <w:tr w:rsidR="00DE04AA" w14:paraId="66328EA1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FE8E947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313E" w14:textId="77777777" w:rsidR="00DE04AA" w:rsidRPr="00C3717E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F94D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00BF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904D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DCFE9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DF3E2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227EC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1</w:t>
            </w:r>
          </w:p>
        </w:tc>
      </w:tr>
      <w:tr w:rsidR="00DE04AA" w14:paraId="60083E5E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A9590DF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A196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AEAF4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8F53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2038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DF9C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204B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8EB3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1</w:t>
            </w:r>
          </w:p>
        </w:tc>
      </w:tr>
      <w:tr w:rsidR="00DE04AA" w14:paraId="4D469586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6D021BD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B2DC5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BDCC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362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E6A9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A43B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462C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0DE8E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8</w:t>
            </w:r>
          </w:p>
        </w:tc>
      </w:tr>
      <w:tr w:rsidR="00DE04AA" w14:paraId="72A9B31A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BC61F46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AA1B1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ADEF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913A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2B0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14D8F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52C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3818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4</w:t>
            </w:r>
          </w:p>
        </w:tc>
      </w:tr>
      <w:tr w:rsidR="00DE04AA" w14:paraId="0319DC4B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F49B273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FB8DF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2DB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6BC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3771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C997B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DCB4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90C6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</w:tr>
      <w:tr w:rsidR="00DE04AA" w14:paraId="3E607683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8D8D20B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EA918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C0ED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41AD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742C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8C28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C201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9AB9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DE04AA" w14:paraId="58103B83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06EA083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06D80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458BEA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1548C5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95649B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413E86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088352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A29A8E" w14:textId="77777777" w:rsidR="00DE04AA" w:rsidRPr="005E38AB" w:rsidRDefault="00DE04AA" w:rsidP="00B220E7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07</w:t>
            </w:r>
          </w:p>
        </w:tc>
      </w:tr>
      <w:tr w:rsidR="00DE04AA" w14:paraId="4E516740" w14:textId="77777777" w:rsidTr="00101E98">
        <w:trPr>
          <w:trHeight w:val="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4B51B3" w14:textId="5BAF00F1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r=0.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8A34FD" w14:textId="77777777" w:rsidR="00DE04AA" w:rsidRPr="00C3717E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A1FD382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201F6F8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6C72A4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76E2C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E7E1E3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CD18E6B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18</w:t>
            </w:r>
          </w:p>
        </w:tc>
      </w:tr>
      <w:tr w:rsidR="00DE04AA" w14:paraId="69F68D0D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9E5140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C7EA" w14:textId="77777777" w:rsidR="00DE04AA" w:rsidRPr="00C3717E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104F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784D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CE08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DB4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17F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3AC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1</w:t>
            </w:r>
          </w:p>
        </w:tc>
      </w:tr>
      <w:tr w:rsidR="00DE04AA" w14:paraId="524E7CE9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240130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E4D75" w14:textId="77777777" w:rsidR="00DE04AA" w:rsidRPr="00C3717E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2BC3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C2C3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9478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B36F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D7C46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3FD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7</w:t>
            </w:r>
          </w:p>
        </w:tc>
      </w:tr>
      <w:tr w:rsidR="00DE04AA" w14:paraId="33368C33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694E40B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D2F7F" w14:textId="77777777" w:rsidR="00DE04AA" w:rsidRDefault="00DE04AA" w:rsidP="00B220E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E923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C0EC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1C70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D484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D85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774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25</w:t>
            </w:r>
          </w:p>
        </w:tc>
      </w:tr>
      <w:tr w:rsidR="00DE04AA" w14:paraId="6AAA5ECB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DDD4E7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D9E86" w14:textId="77777777" w:rsidR="00DE04AA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5738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BF5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FE5C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117F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1B9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48C4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2</w:t>
            </w:r>
          </w:p>
        </w:tc>
      </w:tr>
      <w:tr w:rsidR="00DE04AA" w14:paraId="223B6483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13474CB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152BC" w14:textId="77777777" w:rsidR="00DE04AA" w:rsidRPr="00C3717E" w:rsidRDefault="00DE04AA" w:rsidP="00B22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B89C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0900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EDB0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6449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31D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1500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81</w:t>
            </w:r>
          </w:p>
        </w:tc>
      </w:tr>
      <w:tr w:rsidR="00DE04AA" w14:paraId="23F128D7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AA7744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E3D5F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6544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B002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E916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B8D9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3E18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C98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7</w:t>
            </w:r>
          </w:p>
        </w:tc>
      </w:tr>
      <w:tr w:rsidR="00DE04AA" w14:paraId="4010C94B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2CC0F0E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A70B7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F42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1D37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7E8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E53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69D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F2D6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18</w:t>
            </w:r>
          </w:p>
        </w:tc>
      </w:tr>
      <w:tr w:rsidR="00DE04AA" w14:paraId="54DA4EF1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CA69CB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96E42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7A7D3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3F4B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DA76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E63D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984A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1877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1</w:t>
            </w:r>
          </w:p>
        </w:tc>
      </w:tr>
      <w:tr w:rsidR="00DE04AA" w14:paraId="18B4872D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F449337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06DA9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CD9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70CB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60744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1AEA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BBF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E71F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46</w:t>
            </w:r>
          </w:p>
        </w:tc>
      </w:tr>
      <w:tr w:rsidR="00DE04AA" w14:paraId="6278475C" w14:textId="77777777" w:rsidTr="00101E98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F26ABD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596AC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1F4C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862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039F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BDDC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6541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61A2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1</w:t>
            </w:r>
          </w:p>
        </w:tc>
      </w:tr>
      <w:tr w:rsidR="00DE04AA" w14:paraId="5D2DA21A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9866F" w14:textId="77777777" w:rsidR="00DE04AA" w:rsidRPr="007515DD" w:rsidRDefault="00DE04AA" w:rsidP="00B220E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C6FBA1" w14:textId="77777777" w:rsidR="00DE04AA" w:rsidRDefault="00DE04AA" w:rsidP="00B220E7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B04F3E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DCD75D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3EDC76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9C4DE5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65186B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668CA0" w14:textId="77777777" w:rsidR="00DE04AA" w:rsidRPr="00B220E7" w:rsidRDefault="00DE04AA" w:rsidP="00B220E7">
            <w:pPr>
              <w:jc w:val="center"/>
              <w:rPr>
                <w:sz w:val="16"/>
                <w:szCs w:val="16"/>
              </w:rPr>
            </w:pPr>
            <w:r w:rsidRPr="00B220E7">
              <w:rPr>
                <w:sz w:val="16"/>
                <w:szCs w:val="16"/>
              </w:rPr>
              <w:t>0.07</w:t>
            </w:r>
          </w:p>
        </w:tc>
      </w:tr>
      <w:tr w:rsidR="00DE04AA" w14:paraId="3095718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38B09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ADEA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B515" w14:textId="031AD03F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E6FC" w14:textId="28AAB37C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60ADE" w14:textId="1F216DE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BEC3" w14:textId="726EBD58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300E" w14:textId="72FBCCB2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7488" w14:textId="3C1E6D9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7</w:t>
            </w:r>
          </w:p>
        </w:tc>
      </w:tr>
      <w:tr w:rsidR="00DE04AA" w14:paraId="40A4247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EA588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12B5A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C01D" w14:textId="494CC3F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D6A7" w14:textId="43CCED15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8E66" w14:textId="2B50F22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AEB4" w14:textId="62C1D3F4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0C73" w14:textId="62096A4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888B" w14:textId="4BFF2FD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6</w:t>
            </w:r>
          </w:p>
        </w:tc>
      </w:tr>
      <w:tr w:rsidR="00DE04AA" w14:paraId="6050E64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DC1B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E11C1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E577" w14:textId="77DBBDA1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E398" w14:textId="4FBFC7B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FE22" w14:textId="2EAB7B0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35DE" w14:textId="0DDF421D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E657B" w14:textId="711C2F74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05BC" w14:textId="2492392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0</w:t>
            </w:r>
          </w:p>
        </w:tc>
      </w:tr>
      <w:tr w:rsidR="00DE04AA" w14:paraId="12B43F6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EDC4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5103D" w14:textId="77777777" w:rsidR="00DE04AA" w:rsidRDefault="00DE04AA" w:rsidP="00101E9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F7CF" w14:textId="7A07E705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9F96" w14:textId="759CAF65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F9BD" w14:textId="35BA9A63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A7CA3" w14:textId="690A51C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3CCC" w14:textId="5251FDE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582A" w14:textId="204768C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2</w:t>
            </w:r>
          </w:p>
        </w:tc>
      </w:tr>
      <w:tr w:rsidR="00DE04AA" w14:paraId="66C7BE8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E2C4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63BD8" w14:textId="77777777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BE63" w14:textId="1CBBBAD8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EAB8A" w14:textId="1BC42A72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7A33A" w14:textId="5A5534DB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B698" w14:textId="64A97358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2CCD8" w14:textId="4156A1F5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5C53" w14:textId="37E5EF5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0</w:t>
            </w:r>
          </w:p>
        </w:tc>
      </w:tr>
      <w:tr w:rsidR="00DE04AA" w14:paraId="4FDC38E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FEB5" w14:textId="45138C0B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r=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E5A92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4D55" w14:textId="4D87371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9BDC" w14:textId="1186DA78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0292" w14:textId="7A168BD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3EA0" w14:textId="3CBF006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E8B0B" w14:textId="5861863B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F5D8" w14:textId="09D5A59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2</w:t>
            </w:r>
          </w:p>
        </w:tc>
      </w:tr>
      <w:tr w:rsidR="00DE04AA" w14:paraId="64440C4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DCD73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F8121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AC5A" w14:textId="193D2BA3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B89D" w14:textId="0D59EABD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1030" w14:textId="02C21DB1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E146" w14:textId="69F3E3F8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FA1E" w14:textId="0A9BF28B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39E0" w14:textId="75B021AD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</w:tr>
      <w:tr w:rsidR="00DE04AA" w14:paraId="3A030E8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96C2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67EBD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8F472" w14:textId="4CF992A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A6CF" w14:textId="0F2BF827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3487" w14:textId="197DBE7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1D60" w14:textId="2CD95C50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A8F2" w14:textId="74CDFDC3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00D1" w14:textId="48EA228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5</w:t>
            </w:r>
          </w:p>
        </w:tc>
      </w:tr>
      <w:tr w:rsidR="00DE04AA" w14:paraId="0AA1C8EA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84C68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8075A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CBCE" w14:textId="011E2D5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7BF3" w14:textId="0F316AB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D226" w14:textId="7B61D96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2D07A" w14:textId="3BF0DB4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9589" w14:textId="4368DA5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91F9" w14:textId="6F647C7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2</w:t>
            </w:r>
          </w:p>
        </w:tc>
      </w:tr>
      <w:tr w:rsidR="00DE04AA" w14:paraId="660EA8C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E488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1A93B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00C5" w14:textId="28172789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5238" w14:textId="132AAACC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0137" w14:textId="4BACEE0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70C6" w14:textId="380B3203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34F2" w14:textId="77CB3F1E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F9A9" w14:textId="24B3E456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3</w:t>
            </w:r>
          </w:p>
        </w:tc>
      </w:tr>
      <w:tr w:rsidR="00DE04AA" w14:paraId="21CDA91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3678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88869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16DD" w14:textId="7CAE81FC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D349" w14:textId="001D084C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1576E" w14:textId="00980714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14D6" w14:textId="335E21DA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05BF0" w14:textId="2B83E882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EC51" w14:textId="6490A603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0</w:t>
            </w:r>
          </w:p>
        </w:tc>
      </w:tr>
      <w:tr w:rsidR="00DE04AA" w14:paraId="09ECBA6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4DEE2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74E21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9D3383" w14:textId="077AF3F1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CDF52A" w14:textId="2ABA2D7F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433E86" w14:textId="3FB0C73D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C27498" w14:textId="345B4C54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FFC3DC" w14:textId="6D4D788F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09A431" w14:textId="1EC11301" w:rsidR="00DE04AA" w:rsidRPr="00B220E7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8</w:t>
            </w:r>
          </w:p>
        </w:tc>
      </w:tr>
      <w:tr w:rsidR="00DE04AA" w14:paraId="36528EB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FC309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A3964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87465" w14:textId="6071164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E99B" w14:textId="050BFD3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D1E1" w14:textId="1F371D4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64CD" w14:textId="17E38D1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F1ED" w14:textId="7B989FA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E8B1" w14:textId="0B980A3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7</w:t>
            </w:r>
          </w:p>
        </w:tc>
      </w:tr>
      <w:tr w:rsidR="00DE04AA" w14:paraId="492667E4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C35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46F90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DDFF" w14:textId="777F72F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750C" w14:textId="3876AEE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3F7A" w14:textId="49A8E05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F74C" w14:textId="5860F93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FF7E" w14:textId="766C330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594B" w14:textId="1095915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6</w:t>
            </w:r>
          </w:p>
        </w:tc>
      </w:tr>
      <w:tr w:rsidR="00DE04AA" w14:paraId="3714B84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7E46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EFCAD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49FE" w14:textId="40D184F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8A9D" w14:textId="0A57A77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6DE5" w14:textId="6CBA4AD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C142" w14:textId="51CF8B9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DD5E" w14:textId="50C9048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1134" w14:textId="32D8E1E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5</w:t>
            </w:r>
          </w:p>
        </w:tc>
      </w:tr>
      <w:tr w:rsidR="00DE04AA" w14:paraId="7CDA836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B2BD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9AF62" w14:textId="77777777" w:rsidR="00DE04AA" w:rsidRDefault="00DE04AA" w:rsidP="00101E9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A41AD" w14:textId="06826A4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8C72" w14:textId="7051D16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E255" w14:textId="473D4E1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5A674" w14:textId="4CC72B2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863C" w14:textId="206EDF6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7A53" w14:textId="2BE2837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1</w:t>
            </w:r>
          </w:p>
        </w:tc>
      </w:tr>
      <w:tr w:rsidR="00DE04AA" w14:paraId="3C1F219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DE151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9B4CB" w14:textId="77777777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BDD1" w14:textId="1E49BA2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CE3F" w14:textId="37A3426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C2020" w14:textId="33E15AD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5247" w14:textId="1246592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41CA" w14:textId="5D6CFA0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AD9C" w14:textId="68DB0E0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6</w:t>
            </w:r>
          </w:p>
        </w:tc>
      </w:tr>
      <w:tr w:rsidR="00DE04AA" w14:paraId="51CB44A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592D" w14:textId="63949FCA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r=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DB47" w14:textId="77777777" w:rsidR="00DE04AA" w:rsidRPr="00C3717E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1B06" w14:textId="0201465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5BC5" w14:textId="1268068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5CF3" w14:textId="39795AE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9B96" w14:textId="561352B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A402" w14:textId="5C0CC26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A462" w14:textId="43B1C37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8</w:t>
            </w:r>
          </w:p>
        </w:tc>
      </w:tr>
      <w:tr w:rsidR="00DE04AA" w14:paraId="2D6A457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9C49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7572E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4B77" w14:textId="642B2D0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E035" w14:textId="27E4721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3224" w14:textId="3B57BFE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3D3D" w14:textId="0B41D6D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FC71" w14:textId="1A1D6AE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4622" w14:textId="67DC44C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6</w:t>
            </w:r>
          </w:p>
        </w:tc>
      </w:tr>
      <w:tr w:rsidR="00DE04AA" w14:paraId="786691A2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B9560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E8C2B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370B" w14:textId="4FB4195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90A3" w14:textId="7104C9F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AFEE" w14:textId="3844AC2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1AD3" w14:textId="4BFF66E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D092" w14:textId="70791CB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2232" w14:textId="0DC23E0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6</w:t>
            </w:r>
          </w:p>
        </w:tc>
      </w:tr>
      <w:tr w:rsidR="00DE04AA" w14:paraId="18B9AAA4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D676E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5D21C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4C6C" w14:textId="1CD9048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9351" w14:textId="3EAD5C4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5A39" w14:textId="4F51954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27B3" w14:textId="2A1FDF3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0CEA" w14:textId="701EDE9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55D6" w14:textId="15A3C5C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9</w:t>
            </w:r>
          </w:p>
        </w:tc>
      </w:tr>
      <w:tr w:rsidR="00DE04AA" w14:paraId="7BA5232A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1CE6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7B6A8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2D30" w14:textId="4462A9B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6253" w14:textId="193F2B0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20CD4" w14:textId="321000B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2F277" w14:textId="7C3C407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C83B7" w14:textId="562E47F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DE13" w14:textId="59E4818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</w:tr>
      <w:tr w:rsidR="00DE04AA" w14:paraId="2577391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3C04D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54634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318E0" w14:textId="48ADEC6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1701" w14:textId="094C86D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3BBB" w14:textId="6A76A50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61E0" w14:textId="3ABFE37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D29F" w14:textId="5303EA5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0E88" w14:textId="6F2F449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0</w:t>
            </w:r>
          </w:p>
        </w:tc>
      </w:tr>
      <w:tr w:rsidR="00DE04AA" w14:paraId="6AADF72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EA98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EB288B" w14:textId="77777777" w:rsidR="00DE04AA" w:rsidRDefault="00DE04AA" w:rsidP="00101E98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7F1778" w14:textId="1122012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B40832" w14:textId="0135999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AB4972" w14:textId="11B6A79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2D67BE" w14:textId="076031F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F1A8E1" w14:textId="5BFEFAF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E8BD2B" w14:textId="6505AC5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9</w:t>
            </w:r>
          </w:p>
        </w:tc>
      </w:tr>
      <w:tr w:rsidR="00DE04AA" w14:paraId="1040AB8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0765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842BE" w14:textId="738729DD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3EC6" w14:textId="557BE7D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2445" w14:textId="0D7AB36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4C1A" w14:textId="374106A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3D8A" w14:textId="54AA04A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A489" w14:textId="19811A1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E79A" w14:textId="08D1B5C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1</w:t>
            </w:r>
          </w:p>
        </w:tc>
      </w:tr>
      <w:tr w:rsidR="00DE04AA" w14:paraId="7E35009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51BA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C450F" w14:textId="235E08CF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06EC" w14:textId="70373E3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6799" w14:textId="125B13F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2695" w14:textId="4B1A670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BFF57" w14:textId="4EEECE5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F84F3" w14:textId="3A6E707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17AD" w14:textId="39DD5A0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6</w:t>
            </w:r>
          </w:p>
        </w:tc>
      </w:tr>
      <w:tr w:rsidR="00DE04AA" w14:paraId="31407F5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81C63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5EA6B" w14:textId="6984BB0C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C64B" w14:textId="7BD46FD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E04B" w14:textId="1FD4C55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8E29" w14:textId="40A3298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B0D6" w14:textId="4E7C8C6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B179" w14:textId="1B2381B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3D7B" w14:textId="3C34471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</w:tr>
      <w:tr w:rsidR="00DE04AA" w14:paraId="58C2C22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B8F8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BC886" w14:textId="2408B100" w:rsidR="00DE04AA" w:rsidRDefault="00DE04AA" w:rsidP="00101E9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B2FF" w14:textId="3C96F4C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78CD9" w14:textId="0639201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1AC1" w14:textId="58916CE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2140" w14:textId="5E0C6DA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67B7F" w14:textId="1DD78A4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C308" w14:textId="70E124E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7</w:t>
            </w:r>
          </w:p>
        </w:tc>
      </w:tr>
      <w:tr w:rsidR="00DE04AA" w14:paraId="6B4D3E6C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511D3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98B7E" w14:textId="7C7B0737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3153" w14:textId="0852957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FABE" w14:textId="633C58A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30B3" w14:textId="1D21225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2F86" w14:textId="1B2FDF4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021E" w14:textId="1695F8B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1BF5" w14:textId="1274693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3</w:t>
            </w:r>
          </w:p>
        </w:tc>
      </w:tr>
      <w:tr w:rsidR="00DE04AA" w14:paraId="57DC5DE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2CA3B" w14:textId="56583C61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2, r=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52063" w14:textId="16D0CE5B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83F77" w14:textId="16F534C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BFB3" w14:textId="57F783C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1F75" w14:textId="4D88157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6E6C" w14:textId="78ABF60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F170" w14:textId="78096FA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3094" w14:textId="1D0D846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0</w:t>
            </w:r>
          </w:p>
        </w:tc>
      </w:tr>
      <w:tr w:rsidR="00DE04AA" w14:paraId="7D7510A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9041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E3414" w14:textId="638938D2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C1AC" w14:textId="2A9E484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DE97" w14:textId="154891B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317B" w14:textId="1C0B920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015E" w14:textId="02ED908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4A24" w14:textId="6ECF36A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1C7F" w14:textId="1E7199A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</w:tr>
      <w:tr w:rsidR="00DE04AA" w14:paraId="6CB2E71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AFC61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0D885" w14:textId="2255C03C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6ADE" w14:textId="0720E14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8690" w14:textId="136E53E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19D4" w14:textId="0A9698B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B9D9" w14:textId="4E6D9AB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9FE3" w14:textId="5DD5507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8A13" w14:textId="5B7C09D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9</w:t>
            </w:r>
          </w:p>
        </w:tc>
      </w:tr>
      <w:tr w:rsidR="00DE04AA" w14:paraId="748A4B5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33358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574DD" w14:textId="4EBC7F82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F71C" w14:textId="4091800D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4C92E" w14:textId="28EA467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EC03" w14:textId="3E9F2C7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0422" w14:textId="7B7978C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6C68" w14:textId="7E1BD9F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CCBC" w14:textId="0D869B7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3</w:t>
            </w:r>
          </w:p>
        </w:tc>
      </w:tr>
      <w:tr w:rsidR="00DE04AA" w14:paraId="51141CC4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4912A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1D7A4" w14:textId="30748388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A9130" w14:textId="00064AD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9369" w14:textId="0C71FF9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0D18" w14:textId="0C65E88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256A" w14:textId="3C96EA9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293A" w14:textId="04B27F3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681D" w14:textId="4EC61E0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</w:tr>
      <w:tr w:rsidR="00DE04AA" w14:paraId="268EB20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CDE11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FEC8B" w14:textId="00E6C211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7D71" w14:textId="217A678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35EF" w14:textId="6FE28B5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0285" w14:textId="61089EF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62FC" w14:textId="22C818A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4001" w14:textId="716719E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33C3" w14:textId="1B59C58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8</w:t>
            </w:r>
          </w:p>
        </w:tc>
      </w:tr>
      <w:tr w:rsidR="00DE04AA" w14:paraId="4DFC5DB3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71AF4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1FDE7" w14:textId="2FAFA87F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8632C0" w14:textId="5DFC9E3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55D38E" w14:textId="3F4DB43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A1D1CA" w14:textId="23066EF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9FA1F1B" w14:textId="48DC48F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8817DD" w14:textId="45E8AF0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0856F3" w14:textId="0A909F2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7</w:t>
            </w:r>
          </w:p>
        </w:tc>
      </w:tr>
      <w:tr w:rsidR="00DE04AA" w14:paraId="5CA0818A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1ED36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60510" w14:textId="26E9F55C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057C" w14:textId="6514EBA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5B9B" w14:textId="6EA2057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4949" w14:textId="58B89A3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B58A6" w14:textId="3D01371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BE0F" w14:textId="72AAC0D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128D" w14:textId="1BB522B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9</w:t>
            </w:r>
          </w:p>
        </w:tc>
      </w:tr>
      <w:tr w:rsidR="00DE04AA" w14:paraId="6621210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C6593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19B62" w14:textId="78769D71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D66B" w14:textId="0F01B74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9C37" w14:textId="4FDFD3E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DBF8C" w14:textId="58D089C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4855" w14:textId="53434B3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C310" w14:textId="57AA9E8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2304" w14:textId="4791924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</w:tr>
      <w:tr w:rsidR="00DE04AA" w14:paraId="7B58080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1D652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7CDED" w14:textId="7982F2C8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B12D" w14:textId="36A5FF8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C809" w14:textId="1948549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066B" w14:textId="06E2762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082B" w14:textId="38DAB63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3689" w14:textId="398C465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E23E" w14:textId="5573A84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8</w:t>
            </w:r>
          </w:p>
        </w:tc>
      </w:tr>
      <w:tr w:rsidR="00DE04AA" w14:paraId="1840BE4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14A3C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9D85C" w14:textId="2FA8D0E1" w:rsidR="00DE04AA" w:rsidRDefault="00DE04AA" w:rsidP="00101E9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DFEDD" w14:textId="510BDE3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3C07" w14:textId="4F5810A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A6EB" w14:textId="0083FDD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5F10" w14:textId="62ADB76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AC8D" w14:textId="3D62FC1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587F" w14:textId="196E9AD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5</w:t>
            </w:r>
          </w:p>
        </w:tc>
      </w:tr>
      <w:tr w:rsidR="00DE04AA" w14:paraId="5BAAAC4E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E389E" w14:textId="68C340CB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2, r=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EE276" w14:textId="7A6202B4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29346" w14:textId="4337B7D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A610" w14:textId="4B94D613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B883" w14:textId="27E5735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E4770" w14:textId="2887962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8953" w14:textId="7498D23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15BD" w14:textId="25C5D66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1</w:t>
            </w:r>
          </w:p>
        </w:tc>
      </w:tr>
      <w:tr w:rsidR="00DE04AA" w14:paraId="44E70EB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E28CF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07546" w14:textId="1D0EB1B9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E3BC" w14:textId="31BF3DCE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6CF4" w14:textId="10B2E28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9553" w14:textId="39A81A1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D4BF8" w14:textId="00FE038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597C" w14:textId="2BD93E3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D592" w14:textId="483468F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1</w:t>
            </w:r>
          </w:p>
        </w:tc>
      </w:tr>
      <w:tr w:rsidR="00DE04AA" w14:paraId="7EB9CC0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4C0C6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6B61" w14:textId="57C4C346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6764" w14:textId="1DACD9A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4A9C" w14:textId="0B26200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0FFF" w14:textId="50A76FE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94DC" w14:textId="427CD61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92FD" w14:textId="4A2D529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D04C" w14:textId="47C76EA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7</w:t>
            </w:r>
          </w:p>
        </w:tc>
      </w:tr>
      <w:tr w:rsidR="00DE04AA" w14:paraId="64B91CF6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7E751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02DD" w14:textId="32842FB2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BC76" w14:textId="48EE1002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F587" w14:textId="6FE8EDC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FCDB" w14:textId="55F7997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3BF7" w14:textId="16C7CC9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6DD6" w14:textId="0A008C9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954B" w14:textId="521DEDCB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19</w:t>
            </w:r>
          </w:p>
        </w:tc>
      </w:tr>
      <w:tr w:rsidR="00DE04AA" w14:paraId="438FE82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17B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51AA2" w14:textId="14267C49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B6716" w14:textId="6138716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78BD" w14:textId="4D62F1B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E6A2" w14:textId="67DF613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8960" w14:textId="7FA0E76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0E60" w14:textId="5ADB0AC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654C" w14:textId="2039478A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</w:tr>
      <w:tr w:rsidR="00DE04AA" w14:paraId="492101B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3ED5B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56AD0" w14:textId="237AADF9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AB97" w14:textId="507A4B6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ADC7" w14:textId="7EAB9930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70AE" w14:textId="1820C06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7E55" w14:textId="3B82BDF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426B" w14:textId="21BF42B7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DDE8" w14:textId="416F3BF9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7</w:t>
            </w:r>
          </w:p>
        </w:tc>
      </w:tr>
      <w:tr w:rsidR="00DE04AA" w14:paraId="707AC5F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77E25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02F8" w14:textId="3470FECD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C069" w14:textId="635CA2F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3E3C" w14:textId="73E49998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3F38" w14:textId="23E56171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FC64" w14:textId="31D8046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793F" w14:textId="472D501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3575" w14:textId="30663B1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2</w:t>
            </w:r>
          </w:p>
        </w:tc>
      </w:tr>
      <w:tr w:rsidR="00DE04AA" w14:paraId="0F8667F3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4BE66" w14:textId="77777777" w:rsidR="00DE04AA" w:rsidRPr="007515DD" w:rsidRDefault="00DE04AA" w:rsidP="00101E9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933C1" w14:textId="6DEBD40A" w:rsidR="00DE04AA" w:rsidRDefault="00DE04AA" w:rsidP="00101E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03781D" w14:textId="5CF534FF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23B3E6" w14:textId="45FF0675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B93D58" w14:textId="63A79EF4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733B0C" w14:textId="3089D86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AD32A5" w14:textId="334082A6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7CC460" w14:textId="4CE0E4DC" w:rsidR="00DE04AA" w:rsidRPr="00101E98" w:rsidRDefault="00DE04AA" w:rsidP="00101E98">
            <w:pPr>
              <w:jc w:val="center"/>
              <w:rPr>
                <w:sz w:val="16"/>
                <w:szCs w:val="16"/>
              </w:rPr>
            </w:pPr>
            <w:r w:rsidRPr="00101E98">
              <w:rPr>
                <w:sz w:val="16"/>
                <w:szCs w:val="16"/>
              </w:rPr>
              <w:t>0.08</w:t>
            </w:r>
          </w:p>
        </w:tc>
      </w:tr>
      <w:tr w:rsidR="00DE04AA" w14:paraId="52F5F75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8FCB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C5330" w14:textId="6A64B994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1640" w14:textId="19096A5F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28FD5" w14:textId="194270B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BE83" w14:textId="24EAEAC8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8339" w14:textId="633DCD60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2788" w14:textId="54FCCA18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4FC5" w14:textId="00E1DBF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18</w:t>
            </w:r>
          </w:p>
        </w:tc>
      </w:tr>
      <w:tr w:rsidR="00DE04AA" w14:paraId="75610C46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C7600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BE6F" w14:textId="35306238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17966" w14:textId="73C0D6D1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0610" w14:textId="47FDF754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5CA5" w14:textId="75062A01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EEB3" w14:textId="08865610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C0AD0" w14:textId="24A0544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B9D5" w14:textId="35CE88B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6</w:t>
            </w:r>
          </w:p>
        </w:tc>
      </w:tr>
      <w:tr w:rsidR="00DE04AA" w14:paraId="047077B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60A92" w14:textId="4DD7CBDD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2, r=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3F6E" w14:textId="1C34D710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483C" w14:textId="4F602C59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0781" w14:textId="379237F0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B44E" w14:textId="7F78B159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095F" w14:textId="5438A841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7739" w14:textId="1C9BA872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AD56" w14:textId="1A99E74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1</w:t>
            </w:r>
          </w:p>
        </w:tc>
      </w:tr>
      <w:tr w:rsidR="00DE04AA" w14:paraId="54055F8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D75A3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6CC2C" w14:textId="322B36B0" w:rsidR="00DE04AA" w:rsidRDefault="00DE04AA" w:rsidP="0075482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3ABA6" w14:textId="1D4B05D5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B5DA" w14:textId="622B9132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4F07" w14:textId="3C6E1CA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8980" w14:textId="674F202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B1B1" w14:textId="6191ED1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A400" w14:textId="36421CB2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21</w:t>
            </w:r>
          </w:p>
        </w:tc>
      </w:tr>
      <w:tr w:rsidR="00DE04AA" w14:paraId="39985EC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F8491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D8238" w14:textId="3EDDC86B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8C7D" w14:textId="2153A41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71B3" w14:textId="20CBE95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9B525" w14:textId="49C4862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3378" w14:textId="135B5931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5310" w14:textId="32796A2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5902A" w14:textId="76EAC464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9</w:t>
            </w:r>
          </w:p>
        </w:tc>
      </w:tr>
      <w:tr w:rsidR="00DE04AA" w14:paraId="77647142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BAF16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B0A9" w14:textId="5D5E797A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4326" w14:textId="277D2930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2D707" w14:textId="07A1EFD5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019A9" w14:textId="6A7A663D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345F" w14:textId="74B12446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70165" w14:textId="4AC983C5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D5437" w14:textId="2FD0FD9A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2</w:t>
            </w:r>
          </w:p>
        </w:tc>
      </w:tr>
      <w:tr w:rsidR="00DE04AA" w14:paraId="25744B5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00867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0F9D" w14:textId="0C67178A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DCB7" w14:textId="7F9DB909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3AC9" w14:textId="60D08208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16D9" w14:textId="3A195F2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56E7" w14:textId="7A64F4E5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AE1C" w14:textId="0E13F433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97258" w14:textId="2E8BF782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7</w:t>
            </w:r>
          </w:p>
        </w:tc>
      </w:tr>
      <w:tr w:rsidR="00DE04AA" w14:paraId="08429F3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CF072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10939" w14:textId="69FEB0EB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B84E" w14:textId="4AA30BC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780F" w14:textId="6C085538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8441" w14:textId="16BA2375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A348" w14:textId="7DEEF85F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6C9C2" w14:textId="53BB4F8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180D" w14:textId="53E76B3A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25</w:t>
            </w:r>
          </w:p>
        </w:tc>
      </w:tr>
      <w:tr w:rsidR="00DE04AA" w14:paraId="52CC8D2A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83302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DAAD" w14:textId="6AD61284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6D792" w14:textId="700960D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C2C6" w14:textId="32D510F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EB63" w14:textId="32F8AD1F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1D6A" w14:textId="09164C7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4D49" w14:textId="3781232A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EB4D" w14:textId="702ECE3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1</w:t>
            </w:r>
          </w:p>
        </w:tc>
      </w:tr>
      <w:tr w:rsidR="00DE04AA" w14:paraId="6E4AAF03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CE87A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387C" w14:textId="3191486A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AE4F" w14:textId="4EAAB4A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FA0E" w14:textId="05E24BCF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AE25" w14:textId="5582FA72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B116" w14:textId="1CCED4BD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16533" w14:textId="45C40AA9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3FE98" w14:textId="0CD9D17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4</w:t>
            </w:r>
          </w:p>
        </w:tc>
      </w:tr>
      <w:tr w:rsidR="00DE04AA" w14:paraId="2F8F04D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518AA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0109E" w14:textId="2D93EB18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5596" w14:textId="1B463E9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53AE" w14:textId="70DBF7B3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FB2D" w14:textId="41BA8DDB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B356" w14:textId="2CE0DFE7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9EC5" w14:textId="49FA767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ABB4" w14:textId="28A05D86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1</w:t>
            </w:r>
          </w:p>
        </w:tc>
      </w:tr>
      <w:tr w:rsidR="00DE04AA" w14:paraId="07F8DF9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21E115" w14:textId="77777777" w:rsidR="00DE04AA" w:rsidRPr="007515DD" w:rsidRDefault="00DE04AA" w:rsidP="0075482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4C10B" w14:textId="1EAEB05E" w:rsidR="00DE04AA" w:rsidRDefault="00DE04AA" w:rsidP="007548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2E7160" w14:textId="2B30956E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0C05A6D" w14:textId="01E155D6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59C651" w14:textId="3CA6A10C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19C62D" w14:textId="5F7D2CF1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D48164" w14:textId="6031F363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74B963" w14:textId="775314FF" w:rsidR="00DE04AA" w:rsidRPr="00101E98" w:rsidRDefault="00DE04AA" w:rsidP="0075482D">
            <w:pPr>
              <w:jc w:val="center"/>
              <w:rPr>
                <w:sz w:val="16"/>
                <w:szCs w:val="16"/>
              </w:rPr>
            </w:pPr>
            <w:r w:rsidRPr="0075482D">
              <w:rPr>
                <w:sz w:val="16"/>
                <w:szCs w:val="16"/>
              </w:rPr>
              <w:t>0.08</w:t>
            </w:r>
          </w:p>
        </w:tc>
      </w:tr>
      <w:tr w:rsidR="00DE04AA" w14:paraId="4285A59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734F6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784F5" w14:textId="1CF56C90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5856" w14:textId="5164D6F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B0F6" w14:textId="2497A3D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A9F6B" w14:textId="6874337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7B60" w14:textId="4CE7FC7B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F1DB" w14:textId="7ACDCBC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528C" w14:textId="440E997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7</w:t>
            </w:r>
          </w:p>
        </w:tc>
      </w:tr>
      <w:tr w:rsidR="00DE04AA" w14:paraId="40D147D2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35C5C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FFC0" w14:textId="0E52867D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49C9" w14:textId="7F22F2F3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601C" w14:textId="7ACF4A5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05F0" w14:textId="7D64B5D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19405" w14:textId="1B9FD949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3067" w14:textId="5E5F8E93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95D2" w14:textId="12ED7B1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</w:tr>
      <w:tr w:rsidR="00DE04AA" w14:paraId="29A66148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B39FA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C2E0C" w14:textId="0EFE2967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F5082" w14:textId="3B96F09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765F" w14:textId="28990AFB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10F9" w14:textId="1246FA28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00F7" w14:textId="47F78222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DBC5" w14:textId="7D4835A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2FED0" w14:textId="563E552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6</w:t>
            </w:r>
          </w:p>
        </w:tc>
      </w:tr>
      <w:tr w:rsidR="00DE04AA" w14:paraId="222568F1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D73B0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C11DC" w14:textId="47870C8A" w:rsidR="00DE04AA" w:rsidRDefault="00DE04AA" w:rsidP="00DE04A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067A" w14:textId="30568A92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6330" w14:textId="030EDA1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25B8" w14:textId="6BD21A3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D24B" w14:textId="7643C894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67E7" w14:textId="2172D393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EEF0B" w14:textId="4D2B60F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1</w:t>
            </w:r>
          </w:p>
        </w:tc>
      </w:tr>
      <w:tr w:rsidR="00DE04AA" w14:paraId="509BD9A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E5A62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E4961" w14:textId="22F8E5D9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D7AC" w14:textId="143447F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9544" w14:textId="34B98CD9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F285" w14:textId="4D5D2A9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C796" w14:textId="0A36A5F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A0AE" w14:textId="6D89AB6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0F39" w14:textId="5582655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5</w:t>
            </w:r>
          </w:p>
        </w:tc>
      </w:tr>
      <w:tr w:rsidR="00DE04AA" w14:paraId="32E9334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ABABC" w14:textId="768646AD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2, r=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A9703" w14:textId="419675E5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2A54" w14:textId="067788D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A2FE" w14:textId="32CA453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D93E" w14:textId="14CE8BB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F9BC" w14:textId="52D3274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95D0" w14:textId="0995A37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116D" w14:textId="4CABA35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8</w:t>
            </w:r>
          </w:p>
        </w:tc>
      </w:tr>
      <w:tr w:rsidR="00DE04AA" w14:paraId="155CEAB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BBAD6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B8A79" w14:textId="4435B7A5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F88F" w14:textId="6FA69F3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4D0F" w14:textId="6636F3EB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1164" w14:textId="653870C9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F41B" w14:textId="414BB6DF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4944A" w14:textId="10B3596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A49C" w14:textId="4B79E729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6</w:t>
            </w:r>
          </w:p>
        </w:tc>
      </w:tr>
      <w:tr w:rsidR="00DE04AA" w14:paraId="5CF42C26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1EF9F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6865" w14:textId="5BD30C88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BEF63" w14:textId="1EA5FDD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B9D2E" w14:textId="6107004F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BD10" w14:textId="64A3B82E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D000" w14:textId="77DDA29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6AE4" w14:textId="0CB43C14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F6CF7" w14:textId="7971730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7</w:t>
            </w:r>
          </w:p>
        </w:tc>
      </w:tr>
      <w:tr w:rsidR="00DE04AA" w14:paraId="6E22440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1FF64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F7DBC" w14:textId="4A94A435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79067" w14:textId="1057A4E0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AA0A" w14:textId="0D5CCF43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2DAD" w14:textId="3C88056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4334" w14:textId="4944D008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F763" w14:textId="6FEDADE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4E1C" w14:textId="0C355F72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9</w:t>
            </w:r>
          </w:p>
        </w:tc>
      </w:tr>
      <w:tr w:rsidR="00DE04AA" w14:paraId="730D1034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7441E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CEC4C" w14:textId="436C672F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D854" w14:textId="769B5ADF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FB9C" w14:textId="40FA21A3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7B7E" w14:textId="56E9312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7939" w14:textId="4B103F59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617E" w14:textId="495B156B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D3D2" w14:textId="46518CC7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7</w:t>
            </w:r>
          </w:p>
        </w:tc>
      </w:tr>
      <w:tr w:rsidR="00DE04AA" w14:paraId="30B22E2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7EB41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91F71" w14:textId="30BF5F6D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EB38" w14:textId="41927F24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B3E3" w14:textId="2C24618B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CDE90" w14:textId="0ABEE6B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FEA7" w14:textId="58A4DBEE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FF2F5" w14:textId="47962C2D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73E0" w14:textId="672997B5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1</w:t>
            </w:r>
          </w:p>
        </w:tc>
      </w:tr>
      <w:tr w:rsidR="00DE04AA" w14:paraId="583A31E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F3EF6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F43BA" w14:textId="38BC9AE9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7600AD" w14:textId="41ADE108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04B8FA" w14:textId="469EC76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391747" w14:textId="54555A1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3ECB11" w14:textId="696D243A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0147EE" w14:textId="1B13AE0C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315FEF" w14:textId="5D08C831" w:rsidR="00DE04AA" w:rsidRPr="0075482D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09</w:t>
            </w:r>
          </w:p>
        </w:tc>
      </w:tr>
      <w:tr w:rsidR="00DE04AA" w14:paraId="4D95A41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57F96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C7934" w14:textId="77777777" w:rsidR="00DE04AA" w:rsidRPr="00B604EA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  <w:r w:rsidRPr="00B604EA">
              <w:rPr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A650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56E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8CD7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B60E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372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823E3" w14:textId="77777777" w:rsidR="00DE04AA" w:rsidRPr="005E38AB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  <w:r w:rsidRPr="005E38AB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DE04AA" w14:paraId="7AC714C6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2D993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1CE11" w14:textId="77777777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5CAF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7ED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D836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89FA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0720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1F29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DE04AA" w14:paraId="17C3E4DC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AC73D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2A5B" w14:textId="77777777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AB9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DB098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85AC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D1C8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A54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2A1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2</w:t>
            </w:r>
          </w:p>
        </w:tc>
      </w:tr>
      <w:tr w:rsidR="00DE04AA" w14:paraId="7411BE6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52B1B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37237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85C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801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70F7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6F99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1F70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C0A3E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9</w:t>
            </w:r>
          </w:p>
        </w:tc>
      </w:tr>
      <w:tr w:rsidR="00DE04AA" w14:paraId="2D342D9C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71C7C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L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C8DEC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7E8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3118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46E7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D5F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907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E544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5</w:t>
            </w:r>
          </w:p>
        </w:tc>
      </w:tr>
      <w:tr w:rsidR="00DE04AA" w14:paraId="4F36881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2387E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E35DB" w14:textId="77777777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E49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E42D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7254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F49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B98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D30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DE04AA" w14:paraId="4EF3A8A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59013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51B9D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59C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4DE8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7C7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FFF9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D62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DF0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3</w:t>
            </w:r>
          </w:p>
        </w:tc>
      </w:tr>
      <w:tr w:rsidR="00DE04AA" w14:paraId="632951B9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CC349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CAB66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46C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F977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3D9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CA4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ECA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1EED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7</w:t>
            </w:r>
          </w:p>
        </w:tc>
      </w:tr>
      <w:tr w:rsidR="00DE04AA" w14:paraId="4774F16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F3031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8B499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2187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30FB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C71A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19F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62929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F857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</w:tr>
      <w:tr w:rsidR="00DE04AA" w14:paraId="56F73E82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3B608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B39BA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9931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DA1F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B1A0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2336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B18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3288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</w:tr>
      <w:tr w:rsidR="00DE04AA" w14:paraId="5F8F95D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FB4DD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A7501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5E5C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D5B3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0B9E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9332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ED7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58AED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</w:tr>
      <w:tr w:rsidR="00DE04AA" w14:paraId="1426304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7D842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102063" w14:textId="77777777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B74995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8ECE3E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8AF6B0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26B9CA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B28454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8B4D6D" w14:textId="7777777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0</w:t>
            </w:r>
          </w:p>
        </w:tc>
      </w:tr>
      <w:tr w:rsidR="00DE04AA" w14:paraId="05DC89C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166B54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06B13" w14:textId="28027CF5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 w:rsidRPr="00B604EA">
              <w:rPr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B8B7E1" w14:textId="4BD09C46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7315DF" w14:textId="1D081148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21ACB79" w14:textId="598BC78E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8FCDB64" w14:textId="6273689A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795D86" w14:textId="0080C9DF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05C17B" w14:textId="67CD0F08" w:rsidR="00DE04AA" w:rsidRPr="00DE04AA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  <w:r w:rsidRPr="00DE04AA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DE04AA" w14:paraId="3A856195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E642B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5896E" w14:textId="02807A88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2990" w14:textId="40C68764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4E21" w14:textId="1B44D255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3982" w14:textId="3A45D9E6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EAE5" w14:textId="24C53049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D35A5" w14:textId="3BDA314B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EEB4" w14:textId="3CA1DCBE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</w:tr>
      <w:tr w:rsidR="00DE04AA" w14:paraId="7FCAC0FB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509A9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093A6" w14:textId="15E95760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3FDD" w14:textId="289E3E5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E52B" w14:textId="59CA56DC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5AF7" w14:textId="42732C29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A65A" w14:textId="5771EC7F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7E79" w14:textId="488AA88A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AF23" w14:textId="0A709F4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4</w:t>
            </w:r>
          </w:p>
        </w:tc>
      </w:tr>
      <w:tr w:rsidR="00DE04AA" w14:paraId="0D81941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C420B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E6920" w14:textId="33C9B88C" w:rsidR="00DE04AA" w:rsidRDefault="00DE04AA" w:rsidP="00DE04A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D541" w14:textId="1D9A7AC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F648" w14:textId="4A63CE1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EF90" w14:textId="71E57CD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4520" w14:textId="0BF2A74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9FFD" w14:textId="77076B8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6BB4" w14:textId="72B466F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6</w:t>
            </w:r>
          </w:p>
        </w:tc>
      </w:tr>
      <w:tr w:rsidR="00DE04AA" w14:paraId="7469A190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1C427" w14:textId="77777777" w:rsidR="00DE04AA" w:rsidRPr="007515DD" w:rsidRDefault="00DE04AA" w:rsidP="00DE04A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EDD3D" w14:textId="5CB9A5F4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5B87" w14:textId="0DDE0A3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6393D" w14:textId="1A3996C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A1EB" w14:textId="2E5AF544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67629" w14:textId="727FED6B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C8CE" w14:textId="30C41928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74C5E" w14:textId="6E05F3F6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9</w:t>
            </w:r>
          </w:p>
        </w:tc>
      </w:tr>
      <w:tr w:rsidR="00DE04AA" w14:paraId="6369F38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A3FFA" w14:textId="7433509F" w:rsidR="00DE04AA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L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523B2" w14:textId="59206C56" w:rsidR="00DE04AA" w:rsidRPr="00C3717E" w:rsidRDefault="00DE04AA" w:rsidP="00DE04A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679D" w14:textId="756D1BC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C6EF" w14:textId="75D075F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26A95" w14:textId="594B681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B2F8" w14:textId="3CE60E75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8998" w14:textId="60C563E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5A38" w14:textId="0F95DCF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5</w:t>
            </w:r>
          </w:p>
        </w:tc>
      </w:tr>
      <w:tr w:rsidR="00DE04AA" w14:paraId="61216A3C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71DC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ABDCB" w14:textId="4BE91242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E96B" w14:textId="034A15D2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6B16" w14:textId="4C33CDF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1431" w14:textId="7A714ACE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768B" w14:textId="674FBC04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A64B2" w14:textId="78ECD6F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F554" w14:textId="30FFC90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9</w:t>
            </w:r>
          </w:p>
        </w:tc>
      </w:tr>
      <w:tr w:rsidR="00DE04AA" w14:paraId="40EE2294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A70B6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2C71D" w14:textId="476E40D9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8AF0" w14:textId="5FD0D35C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E624" w14:textId="69494FE1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BB76" w14:textId="3C8A545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632E" w14:textId="21D15848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8FDD" w14:textId="7734861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D4F2" w14:textId="3509FD1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4</w:t>
            </w:r>
          </w:p>
        </w:tc>
      </w:tr>
      <w:tr w:rsidR="00DE04AA" w14:paraId="3FC7006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E1735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D1E9A" w14:textId="6BBA9A9F" w:rsidR="00DE04AA" w:rsidRPr="00B604EA" w:rsidRDefault="00DE04AA" w:rsidP="00DE04AA">
            <w:pPr>
              <w:jc w:val="center"/>
              <w:rPr>
                <w:b/>
                <w:bCs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C552" w14:textId="5B3E832A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D0A6" w14:textId="083AC41E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65DF" w14:textId="51826EEA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2CF44" w14:textId="13E5F3CF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2078" w14:textId="77C6F5C8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8159" w14:textId="26CFF298" w:rsidR="00DE04AA" w:rsidRPr="00DE04AA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</w:tr>
      <w:tr w:rsidR="00DE04AA" w14:paraId="34CF5AD7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90F02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19AFD" w14:textId="70CAC523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BEE4" w14:textId="129A6B4B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08A5" w14:textId="4912C6F4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B7749" w14:textId="70676D02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0116" w14:textId="4ACDD4EB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9377" w14:textId="556E2A7D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1A56" w14:textId="7E60E58F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8</w:t>
            </w:r>
          </w:p>
        </w:tc>
      </w:tr>
      <w:tr w:rsidR="00DE04AA" w14:paraId="2CA46BCF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27561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DEF50" w14:textId="2DF9C7D4" w:rsidR="00DE04AA" w:rsidRPr="00B604EA" w:rsidRDefault="00DE04AA" w:rsidP="00DE04AA">
            <w:pPr>
              <w:jc w:val="center"/>
              <w:rPr>
                <w:b/>
                <w:bCs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D18A" w14:textId="66538B38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702D" w14:textId="2E10CF51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4E67" w14:textId="55EE2673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C087" w14:textId="2C45E351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BF4E" w14:textId="102E769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AD905" w14:textId="6188425D" w:rsidR="00DE04AA" w:rsidRPr="00DE04AA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7</w:t>
            </w:r>
          </w:p>
        </w:tc>
      </w:tr>
      <w:tr w:rsidR="00DE04AA" w14:paraId="3B3EEF83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5BEEF" w14:textId="77777777" w:rsidR="00DE04AA" w:rsidRDefault="00DE04AA" w:rsidP="00DE04A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FABD2D" w14:textId="6273CA15" w:rsidR="00DE04AA" w:rsidRDefault="00DE04AA" w:rsidP="00DE04AA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3845D6" w14:textId="4366DCE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DBD818" w14:textId="5C345736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FDD0C8" w14:textId="5F02AAA7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3F6E1C" w14:textId="0459A210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6FFFC3" w14:textId="7DAAE7AC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B3C2A4" w14:textId="2086A39A" w:rsidR="00DE04AA" w:rsidRPr="005E38AB" w:rsidRDefault="00DE04AA" w:rsidP="00DE04AA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3</w:t>
            </w:r>
          </w:p>
        </w:tc>
      </w:tr>
    </w:tbl>
    <w:p w14:paraId="7032DCFA" w14:textId="54FF3D6D" w:rsidR="00DE04AA" w:rsidRDefault="00DE04AA"/>
    <w:p w14:paraId="41E9349E" w14:textId="2A946745" w:rsidR="00DE04AA" w:rsidRDefault="00DE04AA"/>
    <w:p w14:paraId="1B9E6523" w14:textId="7FCEEEED" w:rsidR="00E379CD" w:rsidRDefault="00E379CD" w:rsidP="00E379CD">
      <w:pPr>
        <w:pStyle w:val="Caption"/>
        <w:keepNext/>
        <w:jc w:val="center"/>
      </w:pPr>
      <w:r>
        <w:t xml:space="preserve">Table </w:t>
      </w:r>
      <w:fldSimple w:instr=" SEQ Table \* ROMAN ">
        <w:r>
          <w:rPr>
            <w:noProof/>
          </w:rPr>
          <w:t>II</w:t>
        </w:r>
      </w:fldSimple>
      <w:r>
        <w:t xml:space="preserve"> </w:t>
      </w:r>
      <w:r w:rsidRPr="00580988">
        <w:t>P-values of the correlation analysis of th</w:t>
      </w:r>
      <w:r>
        <w:t xml:space="preserve">e </w:t>
      </w:r>
      <w:proofErr w:type="spellStart"/>
      <w:r>
        <w:t>PEn</w:t>
      </w:r>
      <w:proofErr w:type="spellEnd"/>
      <w:r w:rsidRPr="00580988">
        <w:t xml:space="preserve">  features using different embedding parameters.</w:t>
      </w:r>
    </w:p>
    <w:tbl>
      <w:tblPr>
        <w:tblW w:w="0" w:type="auto"/>
        <w:jc w:val="center"/>
        <w:tblBorders>
          <w:top w:val="single" w:sz="12" w:space="0" w:color="808080"/>
          <w:bottom w:val="single" w:sz="12" w:space="0" w:color="808080"/>
        </w:tblBorders>
        <w:tblLook w:val="0000" w:firstRow="0" w:lastRow="0" w:firstColumn="0" w:lastColumn="0" w:noHBand="0" w:noVBand="0"/>
      </w:tblPr>
      <w:tblGrid>
        <w:gridCol w:w="1830"/>
        <w:gridCol w:w="794"/>
        <w:gridCol w:w="608"/>
        <w:gridCol w:w="608"/>
        <w:gridCol w:w="608"/>
        <w:gridCol w:w="608"/>
        <w:gridCol w:w="608"/>
        <w:gridCol w:w="608"/>
      </w:tblGrid>
      <w:tr w:rsidR="00E379CD" w:rsidRPr="007515DD" w14:paraId="658877D8" w14:textId="77777777" w:rsidTr="00DE04AA">
        <w:trPr>
          <w:trHeight w:val="9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77DC90" w14:textId="243D5795" w:rsidR="00E379CD" w:rsidRDefault="00E379CD" w:rsidP="00E379CD">
            <w:pPr>
              <w:jc w:val="center"/>
              <w:rPr>
                <w:sz w:val="16"/>
                <w:szCs w:val="16"/>
              </w:rPr>
            </w:pPr>
            <w:r w:rsidRPr="00E379CD">
              <w:rPr>
                <w:b/>
                <w:bCs/>
                <w:sz w:val="16"/>
                <w:szCs w:val="16"/>
              </w:rPr>
              <w:t>Embedding 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55610C" w14:textId="6055BA81" w:rsidR="00E379CD" w:rsidRDefault="00E379CD" w:rsidP="00E379CD">
            <w:pPr>
              <w:jc w:val="center"/>
              <w:rPr>
                <w:sz w:val="16"/>
                <w:szCs w:val="16"/>
              </w:rPr>
            </w:pPr>
            <w:r w:rsidRPr="00E379CD">
              <w:rPr>
                <w:b/>
                <w:bCs/>
                <w:sz w:val="16"/>
                <w:szCs w:val="16"/>
              </w:rPr>
              <w:t>Chann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8CFF0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CE2E70" w14:textId="77777777" w:rsidR="00E379CD" w:rsidRPr="007515DD" w:rsidRDefault="00E379CD" w:rsidP="00E379CD">
            <w:pPr>
              <w:pStyle w:val="TableTitle"/>
              <w:rPr>
                <w:b/>
                <w:bCs/>
                <w:smallCaps w:val="0"/>
              </w:rPr>
            </w:pPr>
            <w:r w:rsidRPr="007515DD">
              <w:rPr>
                <w:b/>
                <w:bCs/>
                <w:smallCaps w:val="0"/>
              </w:rPr>
              <w:t>IMF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D84917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78DF5A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1D8464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6CE48B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15DD">
              <w:rPr>
                <w:b/>
                <w:bCs/>
                <w:sz w:val="16"/>
                <w:szCs w:val="16"/>
              </w:rPr>
              <w:t>IMF9</w:t>
            </w:r>
          </w:p>
        </w:tc>
      </w:tr>
      <w:tr w:rsidR="00E379CD" w:rsidRPr="005E38AB" w14:paraId="21707FE0" w14:textId="77777777" w:rsidTr="00DE04AA">
        <w:trPr>
          <w:trHeight w:val="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49E537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L=1</w:t>
            </w:r>
          </w:p>
          <w:p w14:paraId="3F6A8105" w14:textId="7AA489DD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477B4" w14:textId="33B9BE2F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 w:rsidRPr="00B604EA">
              <w:rPr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ED11AE5" w14:textId="65F63DD3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018940" w14:textId="722B1CC9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FB2FB8" w14:textId="39EA71F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F628D04" w14:textId="3445023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2C8D74D" w14:textId="6E55229F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DF880C2" w14:textId="482C6A99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E379CD" w:rsidRPr="005E38AB" w14:paraId="34CF48C5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3E66F57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A5AEF" w14:textId="5179E966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6641" w14:textId="718F751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A6E0" w14:textId="50507FCB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C25B" w14:textId="23CDF724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F4E1" w14:textId="17FA41DE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0AB7" w14:textId="6655ED06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0A6A" w14:textId="1658625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E379CD" w:rsidRPr="005E38AB" w14:paraId="61B13537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F277341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D353D" w14:textId="43A06730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60F2" w14:textId="473CE7A4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DA17" w14:textId="42CFE319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6458" w14:textId="321673B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6274" w14:textId="4597F00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D7DB" w14:textId="70A4FD06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AC9F" w14:textId="008ECC26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2</w:t>
            </w:r>
          </w:p>
        </w:tc>
      </w:tr>
      <w:tr w:rsidR="00E379CD" w:rsidRPr="005E38AB" w14:paraId="0F85F9A4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535692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D05D8" w14:textId="3C1F9D19" w:rsidR="00E379CD" w:rsidRDefault="00E379CD" w:rsidP="00E379C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EB0A" w14:textId="148CD080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A19F" w14:textId="7C2C346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31313" w14:textId="7A61B934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903B" w14:textId="4BA203F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D01E" w14:textId="00FFCA3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900F1" w14:textId="478DAE31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9</w:t>
            </w:r>
          </w:p>
        </w:tc>
      </w:tr>
      <w:tr w:rsidR="00E379CD" w:rsidRPr="005E38AB" w14:paraId="717976D7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1C6C51F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5071C" w14:textId="34A5521B" w:rsidR="00E379CD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E96A3" w14:textId="04D1D72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C068" w14:textId="4098DF8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43C7" w14:textId="64FD7C23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F5A5" w14:textId="14FC601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984D" w14:textId="25FED70F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A840" w14:textId="0BE8BCE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5</w:t>
            </w:r>
          </w:p>
        </w:tc>
      </w:tr>
      <w:tr w:rsidR="00E379CD" w:rsidRPr="005E38AB" w14:paraId="3E3C83D4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D0FCE8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33236" w14:textId="2D67B63F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2AF7" w14:textId="415A4CA4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2E8E" w14:textId="347A98D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DBEC" w14:textId="29614D3C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BA83" w14:textId="756DD83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FBE6" w14:textId="6E5F184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64E5" w14:textId="1A4E6889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7</w:t>
            </w:r>
          </w:p>
        </w:tc>
      </w:tr>
      <w:tr w:rsidR="00E379CD" w:rsidRPr="005E38AB" w14:paraId="77603A01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9A1F4D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FAB28" w14:textId="0B27CCB0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03BC" w14:textId="1B553A31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13D9" w14:textId="1738EADE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296C" w14:textId="24C146E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F9EA" w14:textId="3C4C5B47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54C24" w14:textId="08D451C1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DB84" w14:textId="45E3BCF0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3</w:t>
            </w:r>
          </w:p>
        </w:tc>
      </w:tr>
      <w:tr w:rsidR="00E379CD" w:rsidRPr="005E38AB" w14:paraId="054B3B9B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19E3D83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A9BE2" w14:textId="02980E21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B3061" w14:textId="4D990C13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B5B4" w14:textId="25BF24A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AAA3" w14:textId="1530F150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E696" w14:textId="35ACD99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EB40" w14:textId="730C994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B929" w14:textId="610DAA9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7</w:t>
            </w:r>
          </w:p>
        </w:tc>
      </w:tr>
      <w:tr w:rsidR="00E379CD" w:rsidRPr="005E38AB" w14:paraId="7B4F12FC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3A5764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76602" w14:textId="7DEA5CA8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038F" w14:textId="27A4DA96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84ED" w14:textId="2D16871A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724F" w14:textId="2A0B106C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FDFD" w14:textId="5FDF11AE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C313" w14:textId="643A749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ACF5" w14:textId="17F948B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</w:tr>
      <w:tr w:rsidR="00E379CD" w:rsidRPr="005E38AB" w14:paraId="01124C00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398419D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9E573" w14:textId="678147BA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3635" w14:textId="3845C86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6964" w14:textId="08D4F3AF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80EDF" w14:textId="3242B0AC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F706D" w14:textId="356A1A9F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099F" w14:textId="10949770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F4B3" w14:textId="359EC035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8</w:t>
            </w:r>
          </w:p>
        </w:tc>
      </w:tr>
      <w:tr w:rsidR="00E379CD" w:rsidRPr="005E38AB" w14:paraId="16B58DE2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5FA4EBA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B0E49" w14:textId="145BB272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EE38" w14:textId="6004C4E0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2C32C" w14:textId="039C0EC7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26E2" w14:textId="45DEB5C2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E72E9" w14:textId="0426961F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2111" w14:textId="2A8A799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93DF" w14:textId="42D0B0CB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24</w:t>
            </w:r>
          </w:p>
        </w:tc>
      </w:tr>
      <w:tr w:rsidR="00E379CD" w:rsidRPr="005E38AB" w14:paraId="71EC0753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E10CF99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8F8C5" w14:textId="3EC982D1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6C95C0" w14:textId="1A0D87C1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B9CE14" w14:textId="52CFA163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239B53" w14:textId="7E9AE68E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F0A92A0" w14:textId="6ADA8BF4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A7C4F0" w14:textId="4604B9D8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63B099A" w14:textId="3095C50D" w:rsidR="00E379CD" w:rsidRPr="005E38AB" w:rsidRDefault="00E379CD" w:rsidP="00E379CD">
            <w:pPr>
              <w:jc w:val="center"/>
              <w:rPr>
                <w:sz w:val="16"/>
                <w:szCs w:val="16"/>
              </w:rPr>
            </w:pPr>
            <w:r w:rsidRPr="005E38AB">
              <w:rPr>
                <w:sz w:val="16"/>
                <w:szCs w:val="16"/>
              </w:rPr>
              <w:t>0.40</w:t>
            </w:r>
          </w:p>
        </w:tc>
      </w:tr>
      <w:tr w:rsidR="00E379CD" w:rsidRPr="00B220E7" w14:paraId="6B274EAB" w14:textId="77777777" w:rsidTr="00DE04AA">
        <w:trPr>
          <w:trHeight w:val="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E4597E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8B881FD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=3, L=2</w:t>
            </w:r>
          </w:p>
          <w:p w14:paraId="06E1E5B4" w14:textId="47573C7E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35E942" w14:textId="4F1A9314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 w:rsidRPr="00B604EA">
              <w:rPr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424BA9" w14:textId="3289B0A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85D8590" w14:textId="60B4983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D99FC1" w14:textId="296601B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D2A306" w14:textId="248AA40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CC51D4F" w14:textId="4A9BBCE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1022A8E" w14:textId="7A897A8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E379CD" w:rsidRPr="00B220E7" w14:paraId="6C537E66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01E217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B82D2" w14:textId="0C555541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6C6F" w14:textId="6316D2F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B65E" w14:textId="6817486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2F808" w14:textId="6EB6579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3A7B" w14:textId="53A87F7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1FA2" w14:textId="0B43AE11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3E00" w14:textId="57133445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</w:tr>
      <w:tr w:rsidR="00E379CD" w:rsidRPr="00B220E7" w14:paraId="1E54ED9D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24FC13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749D4" w14:textId="3B73171C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3D8E" w14:textId="4436C89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4DDF" w14:textId="77586FB9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4352" w14:textId="553B58D2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7C6D" w14:textId="71D9464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7410E" w14:textId="20C4E53C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9FA9" w14:textId="1D6E8307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4</w:t>
            </w:r>
          </w:p>
        </w:tc>
      </w:tr>
      <w:tr w:rsidR="00E379CD" w:rsidRPr="00B220E7" w14:paraId="5257E74C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2C63FF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4FDD0" w14:textId="68AF107F" w:rsidR="00E379CD" w:rsidRDefault="00E379CD" w:rsidP="00E379C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D5AD" w14:textId="1345206A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21C4" w14:textId="3F591689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46D3" w14:textId="54F4EB3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F8C5" w14:textId="57DE0761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A1F8" w14:textId="270ADD3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5913" w14:textId="450CE112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6</w:t>
            </w:r>
          </w:p>
        </w:tc>
      </w:tr>
      <w:tr w:rsidR="00E379CD" w:rsidRPr="00B220E7" w14:paraId="419F2CDF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1512DB2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2CC65" w14:textId="54B1F7B5" w:rsidR="00E379CD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2A83" w14:textId="124ACD30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CC1E" w14:textId="71580905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5D5C" w14:textId="28B5D797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70AE" w14:textId="56213374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B063" w14:textId="2342F65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6C08" w14:textId="14C1EF80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9</w:t>
            </w:r>
          </w:p>
        </w:tc>
      </w:tr>
      <w:tr w:rsidR="00E379CD" w:rsidRPr="00B220E7" w14:paraId="67262115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89492C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8CE83" w14:textId="1FF758EC" w:rsidR="00E379CD" w:rsidRPr="00C3717E" w:rsidRDefault="00E379CD" w:rsidP="00E379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753E7" w14:textId="7D98D321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965E" w14:textId="7502644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58A2" w14:textId="5F07502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1971" w14:textId="1B11E406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CEAE" w14:textId="0751CA84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BFC1" w14:textId="1FB39491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5</w:t>
            </w:r>
          </w:p>
        </w:tc>
      </w:tr>
      <w:tr w:rsidR="00E379CD" w:rsidRPr="00B220E7" w14:paraId="39E42F17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CD017E4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169EF" w14:textId="4B57EA6B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C314" w14:textId="64D28216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9427" w14:textId="6C25625C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9DB8" w14:textId="0CF9D36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48377" w14:textId="572C5D8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7486" w14:textId="7C0C63AC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221B" w14:textId="2332468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9</w:t>
            </w:r>
          </w:p>
        </w:tc>
      </w:tr>
      <w:tr w:rsidR="00E379CD" w:rsidRPr="00B220E7" w14:paraId="4708971D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1EF5190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8AA5F" w14:textId="3EF1D090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ED09" w14:textId="35D36A27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39AD" w14:textId="21457349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7FA9" w14:textId="2AD362F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39C2" w14:textId="5A86D69B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8645" w14:textId="1F7725A5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CF2C" w14:textId="50F09BCC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4</w:t>
            </w:r>
          </w:p>
        </w:tc>
      </w:tr>
      <w:tr w:rsidR="00E379CD" w:rsidRPr="00B220E7" w14:paraId="0B68CC94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F99FBFE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50B8D" w14:textId="40E6E5CD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F69D" w14:textId="3A38771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CF6F" w14:textId="379BD2F2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AC77" w14:textId="28915EB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3495" w14:textId="28697A30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32C9" w14:textId="07E1E121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3032" w14:textId="603A4F6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2</w:t>
            </w:r>
          </w:p>
        </w:tc>
      </w:tr>
      <w:tr w:rsidR="00E379CD" w:rsidRPr="00B220E7" w14:paraId="54362E09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7CF825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88DFE" w14:textId="1B71C8F5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07FE" w14:textId="1AD1DC0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5006" w14:textId="4CC9D89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9CB39" w14:textId="368BB520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29C3" w14:textId="0F32D91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18CC" w14:textId="5E497B26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26CB" w14:textId="3FF3075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8</w:t>
            </w:r>
          </w:p>
        </w:tc>
      </w:tr>
      <w:tr w:rsidR="00E379CD" w:rsidRPr="00B220E7" w14:paraId="17350304" w14:textId="77777777" w:rsidTr="00DE04AA">
        <w:trPr>
          <w:trHeight w:val="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D90E583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AF0C" w14:textId="51622BB3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651B" w14:textId="500C5FAA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9F7E" w14:textId="089416B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60CB" w14:textId="6D7F5103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122E" w14:textId="50A8DED8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3EA9" w14:textId="52D6B3E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ABF8" w14:textId="4C8AB24B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17</w:t>
            </w:r>
          </w:p>
        </w:tc>
      </w:tr>
      <w:tr w:rsidR="00E379CD" w:rsidRPr="00B220E7" w14:paraId="4E9108ED" w14:textId="77777777" w:rsidTr="00DE04AA">
        <w:trPr>
          <w:trHeight w:val="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C17396" w14:textId="77777777" w:rsidR="00E379CD" w:rsidRPr="007515DD" w:rsidRDefault="00E379CD" w:rsidP="00E379C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7C381C" w14:textId="5541DB5E" w:rsidR="00E379CD" w:rsidRDefault="00E379CD" w:rsidP="00E379CD">
            <w:pPr>
              <w:jc w:val="center"/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812BE4" w14:textId="67CE0219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7D99A1" w14:textId="7F681DBA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7B7A1F" w14:textId="134545AE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08DFC9" w14:textId="7AEF615B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7E0AC4" w14:textId="057833AF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6FFEDB" w14:textId="535F9FCD" w:rsidR="00E379CD" w:rsidRPr="00B220E7" w:rsidRDefault="00E379CD" w:rsidP="00E379CD">
            <w:pPr>
              <w:jc w:val="center"/>
              <w:rPr>
                <w:sz w:val="16"/>
                <w:szCs w:val="16"/>
              </w:rPr>
            </w:pPr>
            <w:r w:rsidRPr="00DE04AA">
              <w:rPr>
                <w:sz w:val="16"/>
                <w:szCs w:val="16"/>
              </w:rPr>
              <w:t>0.33</w:t>
            </w:r>
          </w:p>
        </w:tc>
      </w:tr>
    </w:tbl>
    <w:p w14:paraId="1A4A7BB0" w14:textId="77777777" w:rsidR="00DE04AA" w:rsidRDefault="00DE04AA"/>
    <w:sectPr w:rsidR="00DE0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0E7"/>
    <w:rsid w:val="00101E98"/>
    <w:rsid w:val="002C03AF"/>
    <w:rsid w:val="003B1412"/>
    <w:rsid w:val="00510D01"/>
    <w:rsid w:val="0075482D"/>
    <w:rsid w:val="0089389E"/>
    <w:rsid w:val="00B220E7"/>
    <w:rsid w:val="00DE04AA"/>
    <w:rsid w:val="00E379CD"/>
    <w:rsid w:val="00F9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179CC"/>
  <w15:chartTrackingRefBased/>
  <w15:docId w15:val="{6A9B7363-0B2C-41B5-9AD6-A5E4684E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0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B220E7"/>
    <w:pPr>
      <w:jc w:val="center"/>
    </w:pPr>
    <w:rPr>
      <w:smallCaps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79C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02A174628BC45BEDEE3CB7DDCDE03" ma:contentTypeVersion="13" ma:contentTypeDescription="Create a new document." ma:contentTypeScope="" ma:versionID="46d9c8636632502eafdff3b16fb5286e">
  <xsd:schema xmlns:xsd="http://www.w3.org/2001/XMLSchema" xmlns:xs="http://www.w3.org/2001/XMLSchema" xmlns:p="http://schemas.microsoft.com/office/2006/metadata/properties" xmlns:ns3="01edef59-8bf6-4470-b8d5-579dffe175df" xmlns:ns4="6d21bcfa-0b3c-43e2-923b-986808a901ef" targetNamespace="http://schemas.microsoft.com/office/2006/metadata/properties" ma:root="true" ma:fieldsID="410099fbf9ce33cbe7be8972a4b1bb63" ns3:_="" ns4:_="">
    <xsd:import namespace="01edef59-8bf6-4470-b8d5-579dffe175df"/>
    <xsd:import namespace="6d21bcfa-0b3c-43e2-923b-986808a901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def59-8bf6-4470-b8d5-579dffe17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1bcfa-0b3c-43e2-923b-986808a901e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BA5A89-E74D-474E-8B90-4D1C6C8140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536779-E384-4081-8A0F-7C04424FE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edef59-8bf6-4470-b8d5-579dffe175df"/>
    <ds:schemaRef ds:uri="6d21bcfa-0b3c-43e2-923b-986808a901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6FDAA9-F890-496E-9CD6-71302595E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 Bakheet</dc:creator>
  <cp:keywords/>
  <dc:description/>
  <cp:lastModifiedBy>Abdulmalik Bakheet</cp:lastModifiedBy>
  <cp:revision>4</cp:revision>
  <dcterms:created xsi:type="dcterms:W3CDTF">2021-09-14T11:05:00Z</dcterms:created>
  <dcterms:modified xsi:type="dcterms:W3CDTF">2021-09-1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02A174628BC45BEDEE3CB7DDCDE03</vt:lpwstr>
  </property>
</Properties>
</file>